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Look w:val="04A0"/>
      </w:tblPr>
      <w:tblGrid>
        <w:gridCol w:w="1225"/>
        <w:gridCol w:w="1547"/>
        <w:gridCol w:w="2338"/>
        <w:gridCol w:w="682"/>
        <w:gridCol w:w="751"/>
        <w:gridCol w:w="751"/>
        <w:gridCol w:w="673"/>
        <w:gridCol w:w="673"/>
      </w:tblGrid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30" w:type="dxa"/>
            <w:gridSpan w:val="5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lat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TC</w:t>
            </w:r>
          </w:p>
        </w:tc>
        <w:tc>
          <w:tcPr>
            <w:tcW w:w="1547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2338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682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SH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pStyle w:val="NoSpacing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Donac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Donax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Mactr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pisul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olidissima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Mytil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rachidonte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exustus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emel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Semele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roficu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Solecurt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agelus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Tellin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ellin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hione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osinia</w:t>
            </w:r>
            <w:proofErr w:type="spellEnd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emm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gemma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rcenari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rcenaria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Ellobi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Melampu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bidentatus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6.7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Littorin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Littorin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irrorata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assari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ssariu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bsoletus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assarius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vibex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9840F8" w:rsidRPr="008B69E4" w:rsidTr="00485747">
        <w:tc>
          <w:tcPr>
            <w:tcW w:w="1225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Naticidae</w:t>
            </w:r>
            <w:proofErr w:type="spellEnd"/>
          </w:p>
        </w:tc>
        <w:tc>
          <w:tcPr>
            <w:tcW w:w="2338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Neverita</w:t>
            </w:r>
            <w:proofErr w:type="spellEnd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69E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duplicata</w:t>
            </w:r>
            <w:proofErr w:type="spellEnd"/>
          </w:p>
        </w:tc>
        <w:tc>
          <w:tcPr>
            <w:tcW w:w="682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:rsidR="009840F8" w:rsidRPr="008B69E4" w:rsidRDefault="009840F8" w:rsidP="00485747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B69E4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9840F8" w:rsidRPr="003105AE" w:rsidRDefault="009840F8" w:rsidP="009840F8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3105AE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TC,</w:t>
      </w:r>
      <w:r w:rsidRPr="003105AE">
        <w:rPr>
          <w:rFonts w:ascii="Times New Roman" w:hAnsi="Times New Roman"/>
          <w:sz w:val="20"/>
          <w:szCs w:val="20"/>
        </w:rPr>
        <w:t xml:space="preserve"> Intermediate taxonomic classification; flat a</w:t>
      </w:r>
      <w:r>
        <w:rPr>
          <w:rFonts w:ascii="Times New Roman" w:hAnsi="Times New Roman"/>
          <w:sz w:val="20"/>
          <w:szCs w:val="20"/>
        </w:rPr>
        <w:t>bbreviations are as in Table S1</w:t>
      </w:r>
    </w:p>
    <w:p w:rsidR="00975CC5" w:rsidRDefault="00975CC5"/>
    <w:sectPr w:rsidR="00975CC5" w:rsidSect="0097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840F8"/>
    <w:rsid w:val="00393B74"/>
    <w:rsid w:val="00975CC5"/>
    <w:rsid w:val="00984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0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40F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>The University of North Carolina at Chapel Hill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anDusen</dc:creator>
  <cp:keywords/>
  <dc:description/>
  <cp:lastModifiedBy>B. VanDusen</cp:lastModifiedBy>
  <cp:revision>1</cp:revision>
  <dcterms:created xsi:type="dcterms:W3CDTF">2012-11-26T13:55:00Z</dcterms:created>
  <dcterms:modified xsi:type="dcterms:W3CDTF">2012-11-26T13:56:00Z</dcterms:modified>
</cp:coreProperties>
</file>